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25A46" w14:textId="77777777" w:rsidR="003746B1" w:rsidRDefault="00B7546B" w:rsidP="000275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. Individual judges score statistics.</w:t>
      </w:r>
    </w:p>
    <w:p w14:paraId="2AEE1602" w14:textId="77777777" w:rsidR="00B7546B" w:rsidRDefault="00B7546B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0ACF17D5" w14:textId="7028137F" w:rsidR="00B7546B" w:rsidRDefault="00B7546B" w:rsidP="000275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 1.1. The statistics of judges’ score for the 2019 competition.</w:t>
      </w:r>
    </w:p>
    <w:tbl>
      <w:tblPr>
        <w:tblW w:w="10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6"/>
        <w:gridCol w:w="758"/>
        <w:gridCol w:w="745"/>
        <w:gridCol w:w="618"/>
        <w:gridCol w:w="745"/>
        <w:gridCol w:w="618"/>
        <w:gridCol w:w="745"/>
        <w:gridCol w:w="618"/>
        <w:gridCol w:w="1516"/>
        <w:gridCol w:w="1055"/>
        <w:gridCol w:w="1217"/>
      </w:tblGrid>
      <w:tr w:rsidR="00027518" w:rsidRPr="00027518" w14:paraId="22618EBB" w14:textId="77777777" w:rsidTr="00027518">
        <w:trPr>
          <w:trHeight w:val="1365"/>
        </w:trPr>
        <w:tc>
          <w:tcPr>
            <w:tcW w:w="28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3F4F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8622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udg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9FFC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udge's score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75DE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gned deviations from the final scor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B09B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solute deviations from the final score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90894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rrelation between individual judge's score and final score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EFFDF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 rank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EE4F3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viation from the expected rank</w:t>
            </w:r>
          </w:p>
        </w:tc>
      </w:tr>
      <w:tr w:rsidR="00027518" w:rsidRPr="00027518" w14:paraId="4A86AF35" w14:textId="77777777" w:rsidTr="00027518">
        <w:trPr>
          <w:trHeight w:val="312"/>
        </w:trPr>
        <w:tc>
          <w:tcPr>
            <w:tcW w:w="28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D53AF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01971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CFF1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2AC5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B163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F4EA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982B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8476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6FDBF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17A59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FB319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027518" w:rsidRPr="00027518" w14:paraId="3422D543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581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reativ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9AB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0E7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C1D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AC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C8B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B7B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7FB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4FD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EC6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256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</w:tr>
      <w:tr w:rsidR="00027518" w:rsidRPr="00027518" w14:paraId="14CF30AC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3F2F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D1B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BCB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754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FDB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E01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1D8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22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FA2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906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83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42</w:t>
            </w:r>
          </w:p>
        </w:tc>
      </w:tr>
      <w:tr w:rsidR="00027518" w:rsidRPr="00027518" w14:paraId="26E93959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AFFD6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AE4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A53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385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C63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E69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70E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AC5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C42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BC4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946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2</w:t>
            </w:r>
          </w:p>
        </w:tc>
      </w:tr>
      <w:tr w:rsidR="00027518" w:rsidRPr="00027518" w14:paraId="411D1A17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9C8B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4BC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C9F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86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6B6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29E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7AC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FC4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795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3CB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720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2</w:t>
            </w:r>
          </w:p>
        </w:tc>
      </w:tr>
      <w:tr w:rsidR="00027518" w:rsidRPr="00027518" w14:paraId="38141722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EB52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857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BF5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6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1A0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E7D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219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687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79D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F4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3D9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B1A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3</w:t>
            </w:r>
          </w:p>
        </w:tc>
      </w:tr>
      <w:tr w:rsidR="00027518" w:rsidRPr="00027518" w14:paraId="2A868B3A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52A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xpression and interpret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F90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877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C4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DE8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CBD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48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9D9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3FD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F09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011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</w:tr>
      <w:tr w:rsidR="00027518" w:rsidRPr="00027518" w14:paraId="086E62D9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E89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AD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487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0AE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C5B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F05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4B4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4DB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23E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13E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CEA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52</w:t>
            </w:r>
          </w:p>
        </w:tc>
      </w:tr>
      <w:tr w:rsidR="00027518" w:rsidRPr="00027518" w14:paraId="03C4EDD9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2C174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2F7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EE8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3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918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02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DE5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9EF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A6F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580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E50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D5A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5</w:t>
            </w:r>
          </w:p>
        </w:tc>
      </w:tr>
      <w:tr w:rsidR="00027518" w:rsidRPr="00027518" w14:paraId="1B44B27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54073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527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A58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7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0C8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2F3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510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B04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E3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219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867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260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0</w:t>
            </w:r>
          </w:p>
        </w:tc>
      </w:tr>
      <w:tr w:rsidR="00027518" w:rsidRPr="00027518" w14:paraId="47E96563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28A3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C6A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2C3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211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203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1A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115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DF9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8B7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CF8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C38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2</w:t>
            </w:r>
          </w:p>
        </w:tc>
      </w:tr>
      <w:tr w:rsidR="00027518" w:rsidRPr="00027518" w14:paraId="06774D40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56E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mpre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219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0B0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4D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2C2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5C1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7F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86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F8A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7A8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48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2</w:t>
            </w:r>
          </w:p>
        </w:tc>
      </w:tr>
      <w:tr w:rsidR="00027518" w:rsidRPr="00027518" w14:paraId="120A58DC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35F1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200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F00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38E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A3A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96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A8F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D7D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219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DF0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A6F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67</w:t>
            </w:r>
          </w:p>
        </w:tc>
      </w:tr>
      <w:tr w:rsidR="00027518" w:rsidRPr="00027518" w14:paraId="73AF1E1B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FA9B1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C6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E4C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DA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69F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169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EA2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CC5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FE9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C56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1A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0</w:t>
            </w:r>
          </w:p>
        </w:tc>
      </w:tr>
      <w:tr w:rsidR="00027518" w:rsidRPr="00027518" w14:paraId="39970845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D4DE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013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08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3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2B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35D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ED9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AE9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0E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E7D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8BE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2AD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8</w:t>
            </w:r>
          </w:p>
        </w:tc>
      </w:tr>
      <w:tr w:rsidR="00027518" w:rsidRPr="00027518" w14:paraId="54B6A76D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4FF34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5A5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29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62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D66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0F1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594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62B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09D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F3E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3E8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8</w:t>
            </w:r>
          </w:p>
        </w:tc>
      </w:tr>
      <w:tr w:rsidR="00027518" w:rsidRPr="00027518" w14:paraId="2365ECB9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D24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Technical qual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7A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A8C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0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B98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6AC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21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63B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4AE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8D0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1A7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49E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5</w:t>
            </w:r>
          </w:p>
        </w:tc>
      </w:tr>
      <w:tr w:rsidR="00027518" w:rsidRPr="00027518" w14:paraId="4DD34BA5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74BD4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B69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AFF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2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AE1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7EA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B62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39C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51B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01B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94F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916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25</w:t>
            </w:r>
          </w:p>
        </w:tc>
      </w:tr>
      <w:tr w:rsidR="00027518" w:rsidRPr="00027518" w14:paraId="60404359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9DA20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C7A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3D3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3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4D6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4E2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94F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ACE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624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0C6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46E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A97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1</w:t>
            </w:r>
          </w:p>
        </w:tc>
      </w:tr>
      <w:tr w:rsidR="00027518" w:rsidRPr="00027518" w14:paraId="0D13707A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4969C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9A0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5FE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C93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ABA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3F7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9B5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FE2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D19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BED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F2E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90</w:t>
            </w:r>
          </w:p>
        </w:tc>
      </w:tr>
      <w:tr w:rsidR="00027518" w:rsidRPr="00027518" w14:paraId="3D83E06C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ADE5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FF2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A0F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BC4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329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23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93A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E2B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E5D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551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04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2</w:t>
            </w:r>
          </w:p>
        </w:tc>
      </w:tr>
      <w:tr w:rsidR="00027518" w:rsidRPr="00027518" w14:paraId="3CC8D4EF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56B6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ynchronisation</w:t>
            </w:r>
            <w:proofErr w:type="spellEnd"/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tim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EB9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E66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D74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0A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49B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FFE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99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B51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ADB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33D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9</w:t>
            </w:r>
          </w:p>
        </w:tc>
      </w:tr>
      <w:tr w:rsidR="00027518" w:rsidRPr="00027518" w14:paraId="21AE26D8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D9FF9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1AC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1FE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.1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CCE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3CF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E73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A72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822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ED7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31B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35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75</w:t>
            </w:r>
          </w:p>
        </w:tc>
      </w:tr>
      <w:tr w:rsidR="00027518" w:rsidRPr="00027518" w14:paraId="73A3F522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4F1DB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19A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E7C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4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8BC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92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76A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EBD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AC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BF3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93A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CAE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5</w:t>
            </w:r>
          </w:p>
        </w:tc>
      </w:tr>
      <w:tr w:rsidR="00027518" w:rsidRPr="00027518" w14:paraId="2359CE3A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01009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1EA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EB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6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17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DFA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048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6A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91B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66B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1B6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01D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1</w:t>
            </w:r>
          </w:p>
        </w:tc>
      </w:tr>
      <w:tr w:rsidR="00027518" w:rsidRPr="00027518" w14:paraId="5F1F5F46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940FD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136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736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8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FB1C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C8B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729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0D3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464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E93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7BA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EC9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9</w:t>
            </w:r>
          </w:p>
        </w:tc>
      </w:tr>
    </w:tbl>
    <w:p w14:paraId="2E8FE228" w14:textId="0EC5E35F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58B07765" w14:textId="04E14D43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525DC893" w14:textId="72E482F2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43806C0F" w14:textId="30BE55E4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10F1C886" w14:textId="26A6751A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5AE737AB" w14:textId="734F7110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49B159C4" w14:textId="33CD7DDC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6D62299A" w14:textId="69E2DA20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3ED6EE18" w14:textId="5678DAD8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75707F49" w14:textId="77D00628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02892971" w14:textId="63077FBB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31BC252B" w14:textId="19EAB33F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5BEB3C72" w14:textId="77777777" w:rsidR="00027518" w:rsidRDefault="00027518" w:rsidP="00027518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6ECC1B2F" w14:textId="77777777" w:rsidR="00027518" w:rsidRDefault="00027518" w:rsidP="00027518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41077206" w14:textId="273BD5EF" w:rsidR="00B7546B" w:rsidRDefault="00B7546B" w:rsidP="000275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 1.2. The statistics of judges’ score for the 2018 competition.</w:t>
      </w:r>
    </w:p>
    <w:tbl>
      <w:tblPr>
        <w:tblW w:w="10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6"/>
        <w:gridCol w:w="758"/>
        <w:gridCol w:w="745"/>
        <w:gridCol w:w="618"/>
        <w:gridCol w:w="745"/>
        <w:gridCol w:w="618"/>
        <w:gridCol w:w="745"/>
        <w:gridCol w:w="618"/>
        <w:gridCol w:w="1516"/>
        <w:gridCol w:w="1055"/>
        <w:gridCol w:w="1217"/>
      </w:tblGrid>
      <w:tr w:rsidR="00027518" w:rsidRPr="00027518" w14:paraId="0D78CD7A" w14:textId="77777777" w:rsidTr="00027518">
        <w:trPr>
          <w:trHeight w:val="1365"/>
        </w:trPr>
        <w:tc>
          <w:tcPr>
            <w:tcW w:w="28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289E4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C397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udg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5953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udge's score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A837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gned deviations from the final scor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1A1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solute deviations from the final score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630EB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rrelation between individual judge's score and final score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38DB8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 rank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4B6BF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viation from the expected rank</w:t>
            </w:r>
          </w:p>
        </w:tc>
      </w:tr>
      <w:tr w:rsidR="00027518" w:rsidRPr="00027518" w14:paraId="75AEA5B4" w14:textId="77777777" w:rsidTr="00027518">
        <w:trPr>
          <w:trHeight w:val="312"/>
        </w:trPr>
        <w:tc>
          <w:tcPr>
            <w:tcW w:w="28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F7B63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D7C67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A439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F352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A7997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8860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AEC8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FAD3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3D73E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51FF8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83AA5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027518" w:rsidRPr="00027518" w14:paraId="40C1121C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DB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reativ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51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482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B18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5C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CFF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14C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A19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E7C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AEA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5C7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8</w:t>
            </w:r>
          </w:p>
        </w:tc>
      </w:tr>
      <w:tr w:rsidR="00027518" w:rsidRPr="00027518" w14:paraId="7674A2F1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088D3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D98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BF7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5DF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EB3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0A4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035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863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A7E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C87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079F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0</w:t>
            </w:r>
          </w:p>
        </w:tc>
      </w:tr>
      <w:tr w:rsidR="00027518" w:rsidRPr="00027518" w14:paraId="5D4C0532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BF50E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FD8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8C4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DCD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AB1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CD9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1EC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C11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892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B79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29E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76</w:t>
            </w:r>
          </w:p>
        </w:tc>
      </w:tr>
      <w:tr w:rsidR="00027518" w:rsidRPr="00027518" w14:paraId="0E17C187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2D6C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756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E33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7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4C9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D24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129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23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87B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FC8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C0F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186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61</w:t>
            </w:r>
          </w:p>
        </w:tc>
      </w:tr>
      <w:tr w:rsidR="00027518" w:rsidRPr="00027518" w14:paraId="5D54152E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06CC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A72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BA3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A09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8C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7D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8EE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4AE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339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1AF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B5D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9</w:t>
            </w:r>
          </w:p>
        </w:tc>
      </w:tr>
      <w:tr w:rsidR="00027518" w:rsidRPr="00027518" w14:paraId="0358974B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6D4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xpression and interpret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7E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5DA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76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A3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1AB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008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D0B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29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63D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1B9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0</w:t>
            </w:r>
          </w:p>
        </w:tc>
      </w:tr>
      <w:tr w:rsidR="00027518" w:rsidRPr="00027518" w14:paraId="2084861A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0D74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F5F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C94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FD7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9E8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AA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D51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00D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188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14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0F9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6</w:t>
            </w:r>
          </w:p>
        </w:tc>
      </w:tr>
      <w:tr w:rsidR="00027518" w:rsidRPr="00027518" w14:paraId="453BB75B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9505D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CD1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966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77C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2A0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9B7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1C8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8F7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481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3F9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B4B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5</w:t>
            </w:r>
          </w:p>
        </w:tc>
      </w:tr>
      <w:tr w:rsidR="00027518" w:rsidRPr="00027518" w14:paraId="46D2725D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606F6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CA3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227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BBD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54A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E52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FCC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42D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297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7B8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2C6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61</w:t>
            </w:r>
          </w:p>
        </w:tc>
      </w:tr>
      <w:tr w:rsidR="00027518" w:rsidRPr="00027518" w14:paraId="04580E65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38DF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9B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29D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6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2BF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980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F57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EDF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C96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EB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837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23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22</w:t>
            </w:r>
          </w:p>
        </w:tc>
      </w:tr>
      <w:tr w:rsidR="00027518" w:rsidRPr="00027518" w14:paraId="3D66EE76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D99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mpre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2AD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32E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BBC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FA5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B4A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2F9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04F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E97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99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D2E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7</w:t>
            </w:r>
          </w:p>
        </w:tc>
      </w:tr>
      <w:tr w:rsidR="00027518" w:rsidRPr="00027518" w14:paraId="6B1806A2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EDD9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748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189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F8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97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E09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152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F18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B3C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8B1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CFF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98</w:t>
            </w:r>
          </w:p>
        </w:tc>
      </w:tr>
      <w:tr w:rsidR="00027518" w:rsidRPr="00027518" w14:paraId="76CAAF0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35A0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A9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381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3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F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6D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F07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64A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C0A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7F0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407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AD5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9</w:t>
            </w:r>
          </w:p>
        </w:tc>
      </w:tr>
      <w:tr w:rsidR="00027518" w:rsidRPr="00027518" w14:paraId="63F00165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88425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54A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B8D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293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D6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019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488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969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40F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537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FEB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43</w:t>
            </w:r>
          </w:p>
        </w:tc>
      </w:tr>
      <w:tr w:rsidR="00027518" w:rsidRPr="00027518" w14:paraId="26CAC46D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25D65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917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DF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4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92A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9A5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994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0FE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272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E40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E17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69A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7</w:t>
            </w:r>
          </w:p>
        </w:tc>
      </w:tr>
      <w:tr w:rsidR="00027518" w:rsidRPr="00027518" w14:paraId="225F1691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46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echnical qual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CB5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2BC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B40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73F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BB8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DF3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FFE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CA6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271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38C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6</w:t>
            </w:r>
          </w:p>
        </w:tc>
      </w:tr>
      <w:tr w:rsidR="00027518" w:rsidRPr="00027518" w14:paraId="3787172A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17E49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868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5C0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A16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2D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F87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ED7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B5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493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9FF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B08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7</w:t>
            </w:r>
          </w:p>
        </w:tc>
      </w:tr>
      <w:tr w:rsidR="00027518" w:rsidRPr="00027518" w14:paraId="64D9DA69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08438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29A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557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9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7F3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376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480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232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8D3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CB0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A70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AF6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8</w:t>
            </w:r>
          </w:p>
        </w:tc>
      </w:tr>
      <w:tr w:rsidR="00027518" w:rsidRPr="00027518" w14:paraId="2DE3C5F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CEAFA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43D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C8A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9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523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D8C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369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D7F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CC2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5D7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9CB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E31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69</w:t>
            </w:r>
          </w:p>
        </w:tc>
      </w:tr>
      <w:tr w:rsidR="00027518" w:rsidRPr="00027518" w14:paraId="4CF318AA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D5BF6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A2B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E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3D5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028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AE1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7E6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AA3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9D3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A79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B3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27</w:t>
            </w:r>
          </w:p>
        </w:tc>
      </w:tr>
      <w:tr w:rsidR="00027518" w:rsidRPr="00027518" w14:paraId="2E20ED1B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607A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ynchronisation</w:t>
            </w:r>
            <w:proofErr w:type="spellEnd"/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tim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651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B0C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62D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BF0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339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20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968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609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CA7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4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C94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3</w:t>
            </w:r>
          </w:p>
        </w:tc>
      </w:tr>
      <w:tr w:rsidR="00027518" w:rsidRPr="00027518" w14:paraId="379ECF0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4FAC0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7EB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88E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9A4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3F0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05A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9E4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94E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9D8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8A6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7D8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2</w:t>
            </w:r>
          </w:p>
        </w:tc>
      </w:tr>
      <w:tr w:rsidR="00027518" w:rsidRPr="00027518" w14:paraId="1035D03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8069E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D08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07C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72F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779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0AD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AC6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836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BE7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D62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124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4</w:t>
            </w:r>
          </w:p>
        </w:tc>
      </w:tr>
      <w:tr w:rsidR="00027518" w:rsidRPr="00027518" w14:paraId="54EA869D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08339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0DF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1BC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AC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011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44F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C7F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41E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CF0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008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FAF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88</w:t>
            </w:r>
          </w:p>
        </w:tc>
      </w:tr>
      <w:tr w:rsidR="00027518" w:rsidRPr="00027518" w14:paraId="4836FB97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B129F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329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494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5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301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A40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E4BB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03D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4BF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1013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87D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670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94</w:t>
            </w:r>
          </w:p>
        </w:tc>
      </w:tr>
    </w:tbl>
    <w:p w14:paraId="3F18F698" w14:textId="6A7AC2F8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029690F8" w14:textId="65442AA5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0324F0C3" w14:textId="3B3513C6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7E446FD7" w14:textId="228384F1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2A8FD284" w14:textId="6A8BD7EF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11E7DEB1" w14:textId="0756F13D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2D7168D5" w14:textId="72CF8BA4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1F2D11BC" w14:textId="1F0E163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7A77094E" w14:textId="43ACE08F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5A2FA517" w14:textId="70DD46B5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73EE8869" w14:textId="20F40B53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4D632746" w14:textId="6FE68424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79683F80" w14:textId="2F591D64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08C963F7" w14:textId="310CBE04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50E27DA3" w14:textId="1BFABC6B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7D1B256A" w14:textId="77777777" w:rsidR="00027518" w:rsidRDefault="00027518" w:rsidP="00027518">
      <w:pPr>
        <w:rPr>
          <w:rFonts w:ascii="Times New Roman" w:hAnsi="Times New Roman" w:cs="Times New Roman" w:hint="eastAsia"/>
          <w:b/>
          <w:sz w:val="24"/>
          <w:szCs w:val="24"/>
        </w:rPr>
      </w:pPr>
    </w:p>
    <w:p w14:paraId="5B741B1F" w14:textId="3BB8EC07" w:rsidR="00B7546B" w:rsidRDefault="00B7546B" w:rsidP="000275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 1.3. The statistics of judges’ score for the 2017 competition.</w:t>
      </w:r>
    </w:p>
    <w:tbl>
      <w:tblPr>
        <w:tblW w:w="10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6"/>
        <w:gridCol w:w="758"/>
        <w:gridCol w:w="745"/>
        <w:gridCol w:w="618"/>
        <w:gridCol w:w="745"/>
        <w:gridCol w:w="618"/>
        <w:gridCol w:w="745"/>
        <w:gridCol w:w="618"/>
        <w:gridCol w:w="1516"/>
        <w:gridCol w:w="1055"/>
        <w:gridCol w:w="1217"/>
      </w:tblGrid>
      <w:tr w:rsidR="00027518" w:rsidRPr="00027518" w14:paraId="772A16F6" w14:textId="77777777" w:rsidTr="00027518">
        <w:trPr>
          <w:trHeight w:val="1365"/>
        </w:trPr>
        <w:tc>
          <w:tcPr>
            <w:tcW w:w="28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7AAF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F5FBB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udg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7607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udge's score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D369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gned deviations from the final scor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3661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solute deviations from the final score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60DA9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rrelation between individual judge's score and final score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AE744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 rank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AF7BB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viation from the expected rank</w:t>
            </w:r>
          </w:p>
        </w:tc>
      </w:tr>
      <w:tr w:rsidR="00027518" w:rsidRPr="00027518" w14:paraId="5B6AAF73" w14:textId="77777777" w:rsidTr="00027518">
        <w:trPr>
          <w:trHeight w:val="312"/>
        </w:trPr>
        <w:tc>
          <w:tcPr>
            <w:tcW w:w="28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FC265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16D3D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8A11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9BB5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5B2D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B4DC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2C8E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2B71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7A1E9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B4156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643FB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027518" w:rsidRPr="00027518" w14:paraId="324385BD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C29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reativ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FA3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EF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D0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76B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C7F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150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FC7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3C0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518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3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989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4</w:t>
            </w:r>
          </w:p>
        </w:tc>
      </w:tr>
      <w:tr w:rsidR="00027518" w:rsidRPr="00027518" w14:paraId="498121CE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E75EE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163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CF6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0A9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4BE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BEF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7A2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BFA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085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F02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26B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9</w:t>
            </w:r>
          </w:p>
        </w:tc>
      </w:tr>
      <w:tr w:rsidR="00027518" w:rsidRPr="00027518" w14:paraId="7D0B8815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AC82E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7F9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15C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0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1E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71F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104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93A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928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67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B89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ABF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3</w:t>
            </w:r>
          </w:p>
        </w:tc>
      </w:tr>
      <w:tr w:rsidR="00027518" w:rsidRPr="00027518" w14:paraId="611D0EFE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8DE8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D5E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940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B91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63B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C5E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529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E68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1AF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5A7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592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19</w:t>
            </w:r>
          </w:p>
        </w:tc>
      </w:tr>
      <w:tr w:rsidR="00027518" w:rsidRPr="00027518" w14:paraId="2728A2E3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1578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655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EF7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7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2DF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D59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B80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F0F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F61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FA6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813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B4A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45</w:t>
            </w:r>
          </w:p>
        </w:tc>
      </w:tr>
      <w:tr w:rsidR="00027518" w:rsidRPr="00027518" w14:paraId="7CF858DD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B7D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xpression and interpret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1AC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5CC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4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E3E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1C2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4BC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E6E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504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1AD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97A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AAB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7</w:t>
            </w:r>
          </w:p>
        </w:tc>
      </w:tr>
      <w:tr w:rsidR="00027518" w:rsidRPr="00027518" w14:paraId="44F80091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1895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078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F2D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3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83C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41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F2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1BF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419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8D7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8E0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CDE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5</w:t>
            </w:r>
          </w:p>
        </w:tc>
      </w:tr>
      <w:tr w:rsidR="00027518" w:rsidRPr="00027518" w14:paraId="214B9A34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A98DC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161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9A2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6DF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75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8BC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521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45D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7B9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F69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FB8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0</w:t>
            </w:r>
          </w:p>
        </w:tc>
      </w:tr>
      <w:tr w:rsidR="00027518" w:rsidRPr="00027518" w14:paraId="7E68C07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71CA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355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08A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B12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435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4B7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7BB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F9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8DD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DC8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1C4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15</w:t>
            </w:r>
          </w:p>
        </w:tc>
      </w:tr>
      <w:tr w:rsidR="00027518" w:rsidRPr="00027518" w14:paraId="2375F2C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B7C4E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7A4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BE2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CFE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C70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0F2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F7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095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DA7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15B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E03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58</w:t>
            </w:r>
          </w:p>
        </w:tc>
      </w:tr>
      <w:tr w:rsidR="00027518" w:rsidRPr="00027518" w14:paraId="52520CC8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6AB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mpre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ECD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A4A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8FC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BB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2CB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971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495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3F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DB4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EC0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7</w:t>
            </w:r>
          </w:p>
        </w:tc>
      </w:tr>
      <w:tr w:rsidR="00027518" w:rsidRPr="00027518" w14:paraId="6ED0669F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123A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28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D77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EEA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60F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3F0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562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D2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D8F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E2A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403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3</w:t>
            </w:r>
          </w:p>
        </w:tc>
      </w:tr>
      <w:tr w:rsidR="00027518" w:rsidRPr="00027518" w14:paraId="271A62C1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DE543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0CC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5D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9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D03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7EC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E1E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131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689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348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30C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274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6</w:t>
            </w:r>
          </w:p>
        </w:tc>
      </w:tr>
      <w:tr w:rsidR="00027518" w:rsidRPr="00027518" w14:paraId="7A5D71C2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5F47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067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E7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E98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3E9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FB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5B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441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E8B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DE8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20D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30</w:t>
            </w:r>
          </w:p>
        </w:tc>
      </w:tr>
      <w:tr w:rsidR="00027518" w:rsidRPr="00027518" w14:paraId="5108B0CF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2178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D62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8C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578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84D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33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0C9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9B4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C30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451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E01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42</w:t>
            </w:r>
          </w:p>
        </w:tc>
      </w:tr>
      <w:tr w:rsidR="00027518" w:rsidRPr="00027518" w14:paraId="3F3C1FFB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DB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echnical qual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EAF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904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E8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402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32E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7E7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A42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5A1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E9B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D92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2</w:t>
            </w:r>
          </w:p>
        </w:tc>
      </w:tr>
      <w:tr w:rsidR="00027518" w:rsidRPr="00027518" w14:paraId="03D885D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BB3A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47C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A7D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0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9C7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49A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414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2C6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BE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182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0D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9D6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</w:tr>
      <w:tr w:rsidR="00027518" w:rsidRPr="00027518" w14:paraId="66CD7F74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226C0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515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5C4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6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22A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3B1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5D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C61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71C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1BC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AE9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602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2</w:t>
            </w:r>
          </w:p>
        </w:tc>
      </w:tr>
      <w:tr w:rsidR="00027518" w:rsidRPr="00027518" w14:paraId="0B8A918A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F6E90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9F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785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186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A74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F41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E16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133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444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381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1A7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48</w:t>
            </w:r>
          </w:p>
        </w:tc>
      </w:tr>
      <w:tr w:rsidR="00027518" w:rsidRPr="00027518" w14:paraId="49E8DBB2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E1F17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ABE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314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51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F51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4B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A7A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F6A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530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6F7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F0F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49</w:t>
            </w:r>
          </w:p>
        </w:tc>
      </w:tr>
      <w:tr w:rsidR="00027518" w:rsidRPr="00027518" w14:paraId="1F217C3D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127F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ynchronisation</w:t>
            </w:r>
            <w:proofErr w:type="spellEnd"/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tim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E7B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6D4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810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8C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E46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7D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F6A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80C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06A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A6A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4</w:t>
            </w:r>
          </w:p>
        </w:tc>
      </w:tr>
      <w:tr w:rsidR="00027518" w:rsidRPr="00027518" w14:paraId="1486E988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802F4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3FD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52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4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FA8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640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A5C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73B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80A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AD6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21F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B64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</w:tr>
      <w:tr w:rsidR="00027518" w:rsidRPr="00027518" w14:paraId="382EDC41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9BAEF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22F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23C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CFE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A55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F5A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0B9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C77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070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79B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59B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4</w:t>
            </w:r>
          </w:p>
        </w:tc>
      </w:tr>
      <w:tr w:rsidR="00027518" w:rsidRPr="00027518" w14:paraId="4E842A14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4743D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451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6F3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39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EE6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199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969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E56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D79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ECC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82D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45</w:t>
            </w:r>
          </w:p>
        </w:tc>
      </w:tr>
      <w:tr w:rsidR="00027518" w:rsidRPr="00027518" w14:paraId="0F0EEE15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F0F0B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0E14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02BA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0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86A7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9DA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CD1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CC51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1DAE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67CD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508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E74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51</w:t>
            </w:r>
          </w:p>
        </w:tc>
      </w:tr>
    </w:tbl>
    <w:p w14:paraId="696B3D22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14C5B328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0AFFF83E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5D483338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33619636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57A0D26C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79D3967C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6CF3CB57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4A3E4D31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2BCCDB0A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13C241C8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3F84C205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11FE3FD4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6E2D94EC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38E0BC83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1C8E999D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33907767" w14:textId="2C29DA69" w:rsidR="00B7546B" w:rsidRDefault="00B7546B" w:rsidP="000275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 1.4. The statistics of judges’ score for the 2016 competition.</w:t>
      </w:r>
    </w:p>
    <w:tbl>
      <w:tblPr>
        <w:tblW w:w="10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6"/>
        <w:gridCol w:w="758"/>
        <w:gridCol w:w="745"/>
        <w:gridCol w:w="618"/>
        <w:gridCol w:w="745"/>
        <w:gridCol w:w="618"/>
        <w:gridCol w:w="745"/>
        <w:gridCol w:w="618"/>
        <w:gridCol w:w="1516"/>
        <w:gridCol w:w="1055"/>
        <w:gridCol w:w="1217"/>
      </w:tblGrid>
      <w:tr w:rsidR="00027518" w:rsidRPr="00027518" w14:paraId="5FD3079B" w14:textId="77777777" w:rsidTr="00027518">
        <w:trPr>
          <w:trHeight w:val="1365"/>
        </w:trPr>
        <w:tc>
          <w:tcPr>
            <w:tcW w:w="28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1144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03C5D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udg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92E4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udge's score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1591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gned deviations from the final scor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3DE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solute deviations from the final score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49828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rrelation between individual judge's score and final score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2232E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 rank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071C3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viation from the expected rank</w:t>
            </w:r>
          </w:p>
        </w:tc>
      </w:tr>
      <w:tr w:rsidR="00027518" w:rsidRPr="00027518" w14:paraId="2A6A9D1B" w14:textId="77777777" w:rsidTr="00027518">
        <w:trPr>
          <w:trHeight w:val="312"/>
        </w:trPr>
        <w:tc>
          <w:tcPr>
            <w:tcW w:w="28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7AF08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2AB10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9408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D725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7E0F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D9B5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D93B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8293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23876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CEF05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A58BA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027518" w:rsidRPr="00027518" w14:paraId="35931C5A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DD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reativ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44F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D3B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676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7B9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41A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13D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AC4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D81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13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DD8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8</w:t>
            </w:r>
          </w:p>
        </w:tc>
      </w:tr>
      <w:tr w:rsidR="00027518" w:rsidRPr="00027518" w14:paraId="792057A4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37006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936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047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6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6E3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337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BBE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FB3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0BB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E41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3A9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7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C25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3</w:t>
            </w:r>
          </w:p>
        </w:tc>
      </w:tr>
      <w:tr w:rsidR="00027518" w:rsidRPr="00027518" w14:paraId="027AE4C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F33F3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D76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7A5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03A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C42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07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84D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063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661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897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A2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98</w:t>
            </w:r>
          </w:p>
        </w:tc>
      </w:tr>
      <w:tr w:rsidR="00027518" w:rsidRPr="00027518" w14:paraId="4670B8E1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639AB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3D7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22F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C11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1A2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035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10E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88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6C1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614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DAF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96</w:t>
            </w:r>
          </w:p>
        </w:tc>
      </w:tr>
      <w:tr w:rsidR="00027518" w:rsidRPr="00027518" w14:paraId="2030579C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15B57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FD0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ED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64F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346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BAC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FA5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B2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7D1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BF5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D94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77</w:t>
            </w:r>
          </w:p>
        </w:tc>
      </w:tr>
      <w:tr w:rsidR="00027518" w:rsidRPr="00027518" w14:paraId="6E3B4EF6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C01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xpression and interpret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94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9B0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2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252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B81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2B0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E2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A9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07E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33F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031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7</w:t>
            </w:r>
          </w:p>
        </w:tc>
      </w:tr>
      <w:tr w:rsidR="00027518" w:rsidRPr="00027518" w14:paraId="12978343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29C1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C1B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FD1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891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D9E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1C4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3D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6BF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983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B75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642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2</w:t>
            </w:r>
          </w:p>
        </w:tc>
      </w:tr>
      <w:tr w:rsidR="00027518" w:rsidRPr="00027518" w14:paraId="6176F398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4E1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F33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7D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F97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041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8D3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AE0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12F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375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171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AB6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25</w:t>
            </w:r>
          </w:p>
        </w:tc>
      </w:tr>
      <w:tr w:rsidR="00027518" w:rsidRPr="00027518" w14:paraId="6040B1AA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E703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AE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092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190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04E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5F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33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031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7B6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E32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8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585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5</w:t>
            </w:r>
          </w:p>
        </w:tc>
      </w:tr>
      <w:tr w:rsidR="00027518" w:rsidRPr="00027518" w14:paraId="47943055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CA47F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588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1C5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12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B9C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5C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0F3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B10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A0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89F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C91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06</w:t>
            </w:r>
          </w:p>
        </w:tc>
      </w:tr>
      <w:tr w:rsidR="00027518" w:rsidRPr="00027518" w14:paraId="77C6991E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FBB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mpre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058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D6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0F6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27B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C1F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436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870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213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B59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386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7</w:t>
            </w:r>
          </w:p>
        </w:tc>
      </w:tr>
      <w:tr w:rsidR="00027518" w:rsidRPr="00027518" w14:paraId="504441F7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06D7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22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106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4FF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E60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155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C94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CA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D06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00D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65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0</w:t>
            </w:r>
          </w:p>
        </w:tc>
      </w:tr>
      <w:tr w:rsidR="00027518" w:rsidRPr="00027518" w14:paraId="4B288D87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374F3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6E6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8DB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1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313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053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0C3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54E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A02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B76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F65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135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08</w:t>
            </w:r>
          </w:p>
        </w:tc>
      </w:tr>
      <w:tr w:rsidR="00027518" w:rsidRPr="00027518" w14:paraId="683F114E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523A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614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8AF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7CC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9D9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2FC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CC4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7C7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7FD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DFA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CCC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0</w:t>
            </w:r>
          </w:p>
        </w:tc>
      </w:tr>
      <w:tr w:rsidR="00027518" w:rsidRPr="00027518" w14:paraId="507CEDE6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7CD94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845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458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A41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80C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BAD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A99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2E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F5A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E8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9E0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2</w:t>
            </w:r>
          </w:p>
        </w:tc>
      </w:tr>
      <w:tr w:rsidR="00027518" w:rsidRPr="00027518" w14:paraId="7E5F7511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08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echnical qual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076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D9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DCD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C17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0D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67B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E8D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68A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D13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E87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</w:tr>
      <w:tr w:rsidR="00027518" w:rsidRPr="00027518" w14:paraId="7AF0CBFF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AFF98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2BC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6F0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6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0B1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C63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546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4D3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ABA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888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635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ADF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6</w:t>
            </w:r>
          </w:p>
        </w:tc>
      </w:tr>
      <w:tr w:rsidR="00027518" w:rsidRPr="00027518" w14:paraId="1F3618D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EEBBA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FC3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67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CC6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69B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251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93A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DDB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4E8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9E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D2D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60</w:t>
            </w:r>
          </w:p>
        </w:tc>
      </w:tr>
      <w:tr w:rsidR="00027518" w:rsidRPr="00027518" w14:paraId="4DAED33E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29889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A9B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CBB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029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4B2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BB9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4DB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B9C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A4E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B51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3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3EE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1</w:t>
            </w:r>
          </w:p>
        </w:tc>
      </w:tr>
      <w:tr w:rsidR="00027518" w:rsidRPr="00027518" w14:paraId="389CE2DC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AD06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17C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989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DA0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1E5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08F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E6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A4A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E6C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0BA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CC3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25</w:t>
            </w:r>
          </w:p>
        </w:tc>
      </w:tr>
      <w:tr w:rsidR="00027518" w:rsidRPr="00027518" w14:paraId="209CFD29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7ECB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ynchronisation</w:t>
            </w:r>
            <w:proofErr w:type="spellEnd"/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tim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C7D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00A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4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20E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979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229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F78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263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4DC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215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C4A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3</w:t>
            </w:r>
          </w:p>
        </w:tc>
      </w:tr>
      <w:tr w:rsidR="00027518" w:rsidRPr="00027518" w14:paraId="5A7B9216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8DF58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F7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F7B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8B8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9D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489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382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F6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E88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7D9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1D3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9</w:t>
            </w:r>
          </w:p>
        </w:tc>
      </w:tr>
      <w:tr w:rsidR="00027518" w:rsidRPr="00027518" w14:paraId="0194F29C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04988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C3B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3C9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4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084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9E2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4E1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391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656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DFE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6EF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30D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31</w:t>
            </w:r>
          </w:p>
        </w:tc>
      </w:tr>
      <w:tr w:rsidR="00027518" w:rsidRPr="00027518" w14:paraId="1B7E52CA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C09FC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F50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8CE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2E9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4B5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405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539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312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7D9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3D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E38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60</w:t>
            </w:r>
          </w:p>
        </w:tc>
      </w:tr>
      <w:tr w:rsidR="00027518" w:rsidRPr="00027518" w14:paraId="18441F62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AD15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0AA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CC8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3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610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468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5B9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AD8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6B9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2FC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41D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A254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19</w:t>
            </w:r>
          </w:p>
        </w:tc>
      </w:tr>
    </w:tbl>
    <w:p w14:paraId="64075050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468FB202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2C90CA72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7D837054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63870A97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09DA3B78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5FFCE265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4A8B4C09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1C1E242B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790EE242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00475691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204C3BA0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1698B78D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0644C5A7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4039C070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2B08A6B7" w14:textId="77777777" w:rsidR="00027518" w:rsidRDefault="00027518" w:rsidP="00027518">
      <w:pPr>
        <w:rPr>
          <w:rFonts w:ascii="Times New Roman" w:hAnsi="Times New Roman" w:cs="Times New Roman"/>
          <w:b/>
          <w:sz w:val="24"/>
          <w:szCs w:val="24"/>
        </w:rPr>
      </w:pPr>
    </w:p>
    <w:p w14:paraId="7882B31C" w14:textId="05F093E0" w:rsidR="00B7546B" w:rsidRDefault="00B7546B" w:rsidP="000275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 1.5. The statistics of judges’ score for the 2015 competition.</w:t>
      </w:r>
    </w:p>
    <w:tbl>
      <w:tblPr>
        <w:tblW w:w="10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6"/>
        <w:gridCol w:w="758"/>
        <w:gridCol w:w="745"/>
        <w:gridCol w:w="618"/>
        <w:gridCol w:w="745"/>
        <w:gridCol w:w="618"/>
        <w:gridCol w:w="745"/>
        <w:gridCol w:w="618"/>
        <w:gridCol w:w="1516"/>
        <w:gridCol w:w="1055"/>
        <w:gridCol w:w="1217"/>
      </w:tblGrid>
      <w:tr w:rsidR="00027518" w:rsidRPr="00027518" w14:paraId="7BDB6C07" w14:textId="77777777" w:rsidTr="00027518">
        <w:trPr>
          <w:trHeight w:val="1365"/>
        </w:trPr>
        <w:tc>
          <w:tcPr>
            <w:tcW w:w="28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ED9D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D7F1E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udg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750B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Judge's score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FEEE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gned deviations from the final score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D8BE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Absolute deviations from the final score</w:t>
            </w:r>
          </w:p>
        </w:tc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7E0C2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rrelation between individual judge's score and final score</w:t>
            </w:r>
          </w:p>
        </w:tc>
        <w:tc>
          <w:tcPr>
            <w:tcW w:w="10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A4A36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 rank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1CCC6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eviation from the expected rank</w:t>
            </w:r>
          </w:p>
        </w:tc>
      </w:tr>
      <w:tr w:rsidR="00027518" w:rsidRPr="00027518" w14:paraId="0E95069B" w14:textId="77777777" w:rsidTr="00027518">
        <w:trPr>
          <w:trHeight w:val="312"/>
        </w:trPr>
        <w:tc>
          <w:tcPr>
            <w:tcW w:w="28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C411B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A6653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45C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B548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70C3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BC0B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E060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an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AF01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D</w:t>
            </w:r>
          </w:p>
        </w:tc>
        <w:tc>
          <w:tcPr>
            <w:tcW w:w="15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8CA17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DAF3E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8C406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027518" w:rsidRPr="00027518" w14:paraId="541783C0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157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reativ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A8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03D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7D7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31C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55F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01E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BE5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6ED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25E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46C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6</w:t>
            </w:r>
          </w:p>
        </w:tc>
      </w:tr>
      <w:tr w:rsidR="00027518" w:rsidRPr="00027518" w14:paraId="777E9A3E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63F95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010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875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DCE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954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BF9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1F8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4F9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392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7D7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5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BC8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4</w:t>
            </w:r>
          </w:p>
        </w:tc>
      </w:tr>
      <w:tr w:rsidR="00027518" w:rsidRPr="00027518" w14:paraId="0E8E47CC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469E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C3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65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2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800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D54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CFF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57E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E18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BD0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5AA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CF5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2</w:t>
            </w:r>
          </w:p>
        </w:tc>
      </w:tr>
      <w:tr w:rsidR="00027518" w:rsidRPr="00027518" w14:paraId="594784E1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509D8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67C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167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6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8C4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7BF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F24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F8F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08A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F91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5AD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039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42</w:t>
            </w:r>
          </w:p>
        </w:tc>
      </w:tr>
      <w:tr w:rsidR="00027518" w:rsidRPr="00027518" w14:paraId="65482DFC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1A174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A0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916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02E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DDC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883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8D4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D5A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67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EEF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695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87</w:t>
            </w:r>
          </w:p>
        </w:tc>
      </w:tr>
      <w:tr w:rsidR="00027518" w:rsidRPr="00027518" w14:paraId="2203D2AD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F9C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xpression and interpret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5FD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B4A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7CA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262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857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E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563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655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303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981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1</w:t>
            </w:r>
          </w:p>
        </w:tc>
      </w:tr>
      <w:tr w:rsidR="00027518" w:rsidRPr="00027518" w14:paraId="6C4529AD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029B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99E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D39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9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28F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4E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EF6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DC9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B5D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03C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652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233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2</w:t>
            </w:r>
          </w:p>
        </w:tc>
      </w:tr>
      <w:tr w:rsidR="00027518" w:rsidRPr="00027518" w14:paraId="784432E2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CBCFF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52E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968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48A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400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0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351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B60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FC4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5D2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74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66A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</w:tr>
      <w:tr w:rsidR="00027518" w:rsidRPr="00027518" w14:paraId="6C0ADD4B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106BA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0CE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B8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748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D81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2E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A59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220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BC7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EB1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6EC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56</w:t>
            </w:r>
          </w:p>
        </w:tc>
      </w:tr>
      <w:tr w:rsidR="00027518" w:rsidRPr="00027518" w14:paraId="6BEF9845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77C2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54D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D18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95D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2D8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8F3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492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5A4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D66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A58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E94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04</w:t>
            </w:r>
          </w:p>
        </w:tc>
      </w:tr>
      <w:tr w:rsidR="00027518" w:rsidRPr="00027518" w14:paraId="62660627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72F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mpress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FC9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454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2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E07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5B1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DA2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7D8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C96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966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2F1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0D6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1</w:t>
            </w:r>
          </w:p>
        </w:tc>
      </w:tr>
      <w:tr w:rsidR="00027518" w:rsidRPr="00027518" w14:paraId="66F36014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6E8FF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6EE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8B7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4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83B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C66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E30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C20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BC9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BBF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5ED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D24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58</w:t>
            </w:r>
          </w:p>
        </w:tc>
      </w:tr>
      <w:tr w:rsidR="00027518" w:rsidRPr="00027518" w14:paraId="46D50193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9D641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402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B98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D02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4D0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A58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681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F7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4BF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A2D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F6F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</w:tr>
      <w:tr w:rsidR="00027518" w:rsidRPr="00027518" w14:paraId="1D32ADD5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45CE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F52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F89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.1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672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737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22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234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E6A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A32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E1E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AFB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62</w:t>
            </w:r>
          </w:p>
        </w:tc>
      </w:tr>
      <w:tr w:rsidR="00027518" w:rsidRPr="00027518" w14:paraId="04EA5E03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39560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6B4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4FB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4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1AC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BCE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7E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697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BB1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997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95E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511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71</w:t>
            </w:r>
          </w:p>
        </w:tc>
      </w:tr>
      <w:tr w:rsidR="00027518" w:rsidRPr="00027518" w14:paraId="01606BD5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42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echnical qualit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7A3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A2D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2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C67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0F2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422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C89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391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1D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A1A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797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76</w:t>
            </w:r>
          </w:p>
        </w:tc>
      </w:tr>
      <w:tr w:rsidR="00027518" w:rsidRPr="00027518" w14:paraId="5827A64B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57F6D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98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C82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E91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F34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4D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F80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E45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744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AFD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BCF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18</w:t>
            </w:r>
          </w:p>
        </w:tc>
      </w:tr>
      <w:tr w:rsidR="00027518" w:rsidRPr="00027518" w14:paraId="0413033F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37A4B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4A1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383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0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0E6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C52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88C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CF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BBA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C76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0DD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C7C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</w:tr>
      <w:tr w:rsidR="00027518" w:rsidRPr="00027518" w14:paraId="1443CD3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029FA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4E7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DB4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5D6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030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3C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407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08E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50D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3AC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418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60</w:t>
            </w:r>
          </w:p>
        </w:tc>
      </w:tr>
      <w:tr w:rsidR="00027518" w:rsidRPr="00027518" w14:paraId="7A654EB3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373CC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05E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D3A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5C6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C87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0F5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813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552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618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5AD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537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18</w:t>
            </w:r>
          </w:p>
        </w:tc>
      </w:tr>
      <w:tr w:rsidR="00027518" w:rsidRPr="00027518" w14:paraId="64CCAF98" w14:textId="77777777" w:rsidTr="00027518">
        <w:trPr>
          <w:trHeight w:val="312"/>
        </w:trPr>
        <w:tc>
          <w:tcPr>
            <w:tcW w:w="28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89320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proofErr w:type="spellStart"/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ynchronisation</w:t>
            </w:r>
            <w:proofErr w:type="spellEnd"/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/tim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DEF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E06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8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C9A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2C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DC7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717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7AF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06B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726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3C9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33</w:t>
            </w:r>
          </w:p>
        </w:tc>
      </w:tr>
      <w:tr w:rsidR="00027518" w:rsidRPr="00027518" w14:paraId="26E98348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93749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A69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C14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6D0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330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E3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B08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F8A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72C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6BB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4E1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20</w:t>
            </w:r>
          </w:p>
        </w:tc>
      </w:tr>
      <w:tr w:rsidR="00027518" w:rsidRPr="00027518" w14:paraId="5769C2D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E2557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5FB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97B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.1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0FF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F03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8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4F1E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0E8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7E8D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9B39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B5C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26A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0</w:t>
            </w:r>
          </w:p>
        </w:tc>
      </w:tr>
      <w:tr w:rsidR="00027518" w:rsidRPr="00027518" w14:paraId="4886BFF0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637FDB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A35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B1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7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1E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AEE0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86B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FA6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4EC3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71E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3CFB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140C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1.58</w:t>
            </w:r>
          </w:p>
        </w:tc>
      </w:tr>
      <w:tr w:rsidR="00027518" w:rsidRPr="00027518" w14:paraId="6684905C" w14:textId="77777777" w:rsidTr="00027518">
        <w:trPr>
          <w:trHeight w:val="312"/>
        </w:trPr>
        <w:tc>
          <w:tcPr>
            <w:tcW w:w="28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7E4123" w14:textId="77777777" w:rsidR="00027518" w:rsidRPr="00027518" w:rsidRDefault="00027518" w:rsidP="0002751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CB96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F44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.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6B18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3CE1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D5052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EFF54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136F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43B9A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F5837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0495" w14:textId="77777777" w:rsidR="00027518" w:rsidRPr="00027518" w:rsidRDefault="00027518" w:rsidP="0002751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02751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0.98</w:t>
            </w:r>
          </w:p>
        </w:tc>
      </w:tr>
    </w:tbl>
    <w:p w14:paraId="4BEBFFD2" w14:textId="77777777" w:rsidR="00B7546B" w:rsidRPr="00B7546B" w:rsidRDefault="00B7546B" w:rsidP="00027518"/>
    <w:sectPr w:rsidR="00B7546B" w:rsidRPr="00B7546B" w:rsidSect="003746B1">
      <w:footerReference w:type="default" r:id="rId6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27D36" w14:textId="77777777" w:rsidR="00961C1F" w:rsidRDefault="00961C1F">
      <w:r>
        <w:separator/>
      </w:r>
    </w:p>
  </w:endnote>
  <w:endnote w:type="continuationSeparator" w:id="0">
    <w:p w14:paraId="6D5F6543" w14:textId="77777777" w:rsidR="00961C1F" w:rsidRDefault="00961C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7384647"/>
      <w:docPartObj>
        <w:docPartGallery w:val="Page Numbers (Bottom of Page)"/>
        <w:docPartUnique/>
      </w:docPartObj>
    </w:sdtPr>
    <w:sdtEndPr/>
    <w:sdtContent>
      <w:p w14:paraId="2A374A3F" w14:textId="77777777" w:rsidR="00FE7FCE" w:rsidRDefault="00FE7FC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3285" w:rsidRPr="00C53285">
          <w:rPr>
            <w:noProof/>
            <w:lang w:val="ja-JP"/>
          </w:rPr>
          <w:t>8</w:t>
        </w:r>
        <w:r>
          <w:fldChar w:fldCharType="end"/>
        </w:r>
      </w:p>
    </w:sdtContent>
  </w:sdt>
  <w:p w14:paraId="26282323" w14:textId="77777777" w:rsidR="00FE7FCE" w:rsidRDefault="00FE7FC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0265C" w14:textId="77777777" w:rsidR="00961C1F" w:rsidRDefault="00961C1F">
      <w:r>
        <w:separator/>
      </w:r>
    </w:p>
  </w:footnote>
  <w:footnote w:type="continuationSeparator" w:id="0">
    <w:p w14:paraId="32A753A3" w14:textId="77777777" w:rsidR="00961C1F" w:rsidRDefault="00961C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6B1"/>
    <w:rsid w:val="00027518"/>
    <w:rsid w:val="00060B2B"/>
    <w:rsid w:val="000A72D7"/>
    <w:rsid w:val="000E6D3B"/>
    <w:rsid w:val="001879BA"/>
    <w:rsid w:val="001E7CDB"/>
    <w:rsid w:val="003746B1"/>
    <w:rsid w:val="003938BC"/>
    <w:rsid w:val="00417D7C"/>
    <w:rsid w:val="007D6979"/>
    <w:rsid w:val="008D5565"/>
    <w:rsid w:val="00961C1F"/>
    <w:rsid w:val="00AC6310"/>
    <w:rsid w:val="00B7546B"/>
    <w:rsid w:val="00C53285"/>
    <w:rsid w:val="00C64628"/>
    <w:rsid w:val="00C7612D"/>
    <w:rsid w:val="00D4088D"/>
    <w:rsid w:val="00E47BE5"/>
    <w:rsid w:val="00F16521"/>
    <w:rsid w:val="00FB3812"/>
    <w:rsid w:val="00FE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F6D931"/>
  <w15:chartTrackingRefBased/>
  <w15:docId w15:val="{3F0C2A4E-B50A-4E91-BFC1-56B177BB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6B1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746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746B1"/>
    <w:rPr>
      <w:lang w:val="en-GB"/>
    </w:rPr>
  </w:style>
  <w:style w:type="paragraph" w:styleId="a5">
    <w:name w:val="header"/>
    <w:basedOn w:val="a"/>
    <w:link w:val="a6"/>
    <w:uiPriority w:val="99"/>
    <w:unhideWhenUsed/>
    <w:rsid w:val="000A72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A72D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6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1255</Words>
  <Characters>7160</Characters>
  <Application>Microsoft Office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oko_NGU</dc:creator>
  <cp:keywords/>
  <dc:description/>
  <cp:lastModifiedBy>Sato Nahoko</cp:lastModifiedBy>
  <cp:revision>4</cp:revision>
  <dcterms:created xsi:type="dcterms:W3CDTF">2022-04-15T05:55:00Z</dcterms:created>
  <dcterms:modified xsi:type="dcterms:W3CDTF">2022-05-02T05:08:00Z</dcterms:modified>
</cp:coreProperties>
</file>